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8868C" w14:textId="4FB12D8D" w:rsidR="004C46ED" w:rsidRPr="004C46ED" w:rsidRDefault="004C46ED" w:rsidP="003A2B6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eastAsia="en-AU"/>
        </w:rPr>
      </w:pPr>
      <w:r w:rsidRPr="004C46ED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eastAsia="en-AU"/>
        </w:rPr>
        <w:t xml:space="preserve">Additional File </w:t>
      </w:r>
      <w:r w:rsidR="00643234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eastAsia="en-AU"/>
        </w:rPr>
        <w:t>3</w:t>
      </w:r>
      <w:r w:rsidRPr="004C46ED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  <w:lang w:eastAsia="en-AU"/>
        </w:rPr>
        <w:t>: search strategy for literature review</w:t>
      </w:r>
    </w:p>
    <w:p w14:paraId="56EE859F" w14:textId="77777777" w:rsidR="00A2156D" w:rsidRPr="004C46ED" w:rsidRDefault="004C46ED" w:rsidP="004C46ED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</w:pPr>
      <w:r w:rsidRPr="004C46ED"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  <w:t xml:space="preserve">Search strategy for </w:t>
      </w:r>
      <w:proofErr w:type="spellStart"/>
      <w:r w:rsidRPr="004C46ED"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  <w:t>Embase</w:t>
      </w:r>
      <w:proofErr w:type="spellEnd"/>
      <w:r w:rsidRPr="004C46ED"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  <w:t>, Medline and PsycINFO</w:t>
      </w:r>
    </w:p>
    <w:p w14:paraId="1788F9A9" w14:textId="77777777" w:rsidR="00A2156D" w:rsidRPr="004C46ED" w:rsidRDefault="00A2156D" w:rsidP="003A2B6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</w:pPr>
    </w:p>
    <w:p w14:paraId="7CDE7426" w14:textId="77777777" w:rsidR="00A2156D" w:rsidRPr="004C46ED" w:rsidRDefault="00A2156D" w:rsidP="00A215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Database(s): </w:t>
      </w:r>
      <w:proofErr w:type="spellStart"/>
      <w:r w:rsidRPr="004C46ED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eastAsia="en-AU"/>
        </w:rPr>
        <w:t>Embase</w:t>
      </w:r>
      <w:proofErr w:type="spellEnd"/>
      <w:r w:rsidRPr="004C46ED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eastAsia="en-AU"/>
        </w:rPr>
        <w:t> </w:t>
      </w: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1947 to present</w:t>
      </w:r>
      <w:r w:rsidRPr="004C46ED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eastAsia="en-AU"/>
        </w:rPr>
        <w:t>, Medline </w:t>
      </w: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1946 - present</w:t>
      </w:r>
      <w:r w:rsidRPr="004C46ED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eastAsia="en-AU"/>
        </w:rPr>
        <w:t>, PsycINFO </w:t>
      </w: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1806 to January Week 1 2018 </w:t>
      </w: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br/>
      </w:r>
      <w:r w:rsidRPr="004C46ED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30"/>
        <w:gridCol w:w="990"/>
      </w:tblGrid>
      <w:tr w:rsidR="00A2156D" w:rsidRPr="004C46ED" w14:paraId="2CC0CB83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AD900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3D74E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77A0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Results</w:t>
            </w:r>
          </w:p>
        </w:tc>
      </w:tr>
      <w:tr w:rsidR="00A2156D" w:rsidRPr="004C46ED" w14:paraId="361C618E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C352E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128B0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health facilities/ or hospitals/ or health services/ or community health services/ or mental health services/ or community mental health services/ or social work, psychiatric/ or preventive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2AEE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79934</w:t>
            </w:r>
          </w:p>
        </w:tc>
      </w:tr>
      <w:tr w:rsidR="00A2156D" w:rsidRPr="004C46ED" w14:paraId="0A637E1F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760A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4A06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Hospitals, Psych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A0A8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6600</w:t>
            </w:r>
          </w:p>
        </w:tc>
      </w:tr>
      <w:tr w:rsidR="00A2156D" w:rsidRPr="004C46ED" w14:paraId="285D855E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A15E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6D998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patients/ or outpati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6692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15313</w:t>
            </w:r>
          </w:p>
        </w:tc>
      </w:tr>
      <w:tr w:rsidR="00A2156D" w:rsidRPr="004C46ED" w14:paraId="3FE750FC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22C7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05F0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((psychiatric or mental health or health) adj3 (centre* or 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enter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service* or hospital* or clinic* or </w:t>
            </w:r>
            <w:proofErr w:type="spellStart"/>
            <w:proofErr w:type="gram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ogani?ation</w:t>
            </w:r>
            <w:proofErr w:type="spellEnd"/>
            <w:proofErr w:type="gram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)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A067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11349</w:t>
            </w:r>
          </w:p>
        </w:tc>
      </w:tr>
      <w:tr w:rsidR="00A2156D" w:rsidRPr="004C46ED" w14:paraId="1E8F20A3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AA54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0E9B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Family Practice/ or General Practice/ or Primary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11A6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87418</w:t>
            </w:r>
          </w:p>
        </w:tc>
      </w:tr>
      <w:tr w:rsidR="00A2156D" w:rsidRPr="004C46ED" w14:paraId="418ABF93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3D5AB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8F3C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 or 2 or 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C5662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83935</w:t>
            </w:r>
          </w:p>
        </w:tc>
      </w:tr>
      <w:tr w:rsidR="00A2156D" w:rsidRPr="004C46ED" w14:paraId="7F875A32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4394E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7231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moking/ or Smoking Cess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9838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72053</w:t>
            </w:r>
          </w:p>
        </w:tc>
      </w:tr>
      <w:tr w:rsidR="00A2156D" w:rsidRPr="004C46ED" w14:paraId="6699D700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C3FBB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59D4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mok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0B84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25361</w:t>
            </w:r>
          </w:p>
        </w:tc>
      </w:tr>
      <w:tr w:rsidR="00A2156D" w:rsidRPr="004C46ED" w14:paraId="703AA05A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A141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157D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nutrition*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40117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47982</w:t>
            </w:r>
          </w:p>
        </w:tc>
      </w:tr>
      <w:tr w:rsidR="00A2156D" w:rsidRPr="004C46ED" w14:paraId="3B6848FA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6841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6800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Fru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AA1A7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9545</w:t>
            </w:r>
          </w:p>
        </w:tc>
      </w:tr>
      <w:tr w:rsidR="00A2156D" w:rsidRPr="004C46ED" w14:paraId="274170BA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4795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F9BE7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Vegetabl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CC79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8554</w:t>
            </w:r>
          </w:p>
        </w:tc>
      </w:tr>
      <w:tr w:rsidR="00A2156D" w:rsidRPr="004C46ED" w14:paraId="06574E95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E61F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21F9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Di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3E22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83993</w:t>
            </w:r>
          </w:p>
        </w:tc>
      </w:tr>
      <w:tr w:rsidR="00A2156D" w:rsidRPr="004C46ED" w14:paraId="7A965AA1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E52E3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EC77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fruit* or vegetables* or diet*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7543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01006</w:t>
            </w:r>
          </w:p>
        </w:tc>
      </w:tr>
      <w:tr w:rsidR="00A2156D" w:rsidRPr="004C46ED" w14:paraId="5AA1F7FC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FC97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111E1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drinking behaviour/ or alcohol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7C65E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9891</w:t>
            </w:r>
          </w:p>
        </w:tc>
      </w:tr>
      <w:tr w:rsidR="00A2156D" w:rsidRPr="004C46ED" w14:paraId="3787E2B2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377D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9E953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inge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8C3A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805</w:t>
            </w:r>
          </w:p>
        </w:tc>
      </w:tr>
      <w:tr w:rsidR="00A2156D" w:rsidRPr="004C46ED" w14:paraId="6D2A6DF8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0A37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D415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drinking or alcohol*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15AE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06299</w:t>
            </w:r>
          </w:p>
        </w:tc>
      </w:tr>
      <w:tr w:rsidR="00A2156D" w:rsidRPr="004C46ED" w14:paraId="1573BC06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9B9B5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61CE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FED6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77572</w:t>
            </w:r>
          </w:p>
        </w:tc>
      </w:tr>
      <w:tr w:rsidR="00A2156D" w:rsidRPr="004C46ED" w14:paraId="2DFFF0A4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0F4B8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8F5B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hysical fit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709C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4818</w:t>
            </w:r>
          </w:p>
        </w:tc>
      </w:tr>
      <w:tr w:rsidR="00A2156D" w:rsidRPr="004C46ED" w14:paraId="7030A1BA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F7E0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279B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edentary lifesty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4D4B3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328</w:t>
            </w:r>
          </w:p>
        </w:tc>
      </w:tr>
      <w:tr w:rsidR="00A2156D" w:rsidRPr="004C46ED" w14:paraId="6F141566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96072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5C34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(physical 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ctivit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exercise or physical fitness or physical 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activit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sedentary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0D6FB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20498</w:t>
            </w:r>
          </w:p>
        </w:tc>
      </w:tr>
      <w:tr w:rsidR="00A2156D" w:rsidRPr="004C46ED" w14:paraId="37C8DCC0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5EF6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F0EB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lifestyle* adj3 (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ehavior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behaviour*)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4BF3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398</w:t>
            </w:r>
          </w:p>
        </w:tc>
      </w:tr>
      <w:tr w:rsidR="00A2156D" w:rsidRPr="004C46ED" w14:paraId="1ED6A16C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992E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6A4D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risk adj3 (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behavior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or behaviour*)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F2AB7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0441</w:t>
            </w:r>
          </w:p>
        </w:tc>
      </w:tr>
      <w:tr w:rsidR="00A2156D" w:rsidRPr="004C46ED" w14:paraId="34A50CAA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B784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27060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 or 8 or 9 or 10 or 11 or 12 or 13 or 14 or 15 or 16 or 17 or 18 or 19 or 20 or 21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DBCE8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405752</w:t>
            </w:r>
          </w:p>
        </w:tc>
      </w:tr>
      <w:tr w:rsidR="00A2156D" w:rsidRPr="004C46ED" w14:paraId="202DC01E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39D51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6F1C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specialist or ((addition* or extra or increase* or new or specific) adj3 (staff* or clinician* or role* or personnel or practitioner)))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w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773AF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4774</w:t>
            </w:r>
          </w:p>
        </w:tc>
      </w:tr>
      <w:tr w:rsidR="00A2156D" w:rsidRPr="004C46ED" w14:paraId="345CFAB8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FF393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01C7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st*.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i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15880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63707</w:t>
            </w:r>
          </w:p>
        </w:tc>
      </w:tr>
      <w:tr w:rsidR="00A2156D" w:rsidRPr="004C46ED" w14:paraId="38AB3DCB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B44F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20662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st*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BB63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10296</w:t>
            </w:r>
          </w:p>
        </w:tc>
      </w:tr>
      <w:tr w:rsidR="00A2156D" w:rsidRPr="004C46ED" w14:paraId="69A5961D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E635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61590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conomic.ti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6130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7533</w:t>
            </w:r>
          </w:p>
        </w:tc>
      </w:tr>
      <w:tr w:rsidR="00A2156D" w:rsidRPr="004C46ED" w14:paraId="576133AD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CBFD1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760E9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conomic.ab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D9607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52987</w:t>
            </w:r>
          </w:p>
        </w:tc>
      </w:tr>
      <w:tr w:rsidR="00A2156D" w:rsidRPr="004C46ED" w14:paraId="3F17DADC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86956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DDAE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 or 26 or 27 or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31DB8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658910</w:t>
            </w:r>
          </w:p>
        </w:tc>
      </w:tr>
      <w:tr w:rsidR="00A2156D" w:rsidRPr="004C46ED" w14:paraId="77301D77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3FA8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F916C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 and 23 and 24 and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A976D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58</w:t>
            </w:r>
          </w:p>
        </w:tc>
      </w:tr>
      <w:tr w:rsidR="00A2156D" w:rsidRPr="004C46ED" w14:paraId="5C5593DC" w14:textId="77777777" w:rsidTr="00A215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75B84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E7F0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limit 30 to (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yr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="2000 -Current" and </w:t>
            </w:r>
            <w:proofErr w:type="spellStart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nglish</w:t>
            </w:r>
            <w:proofErr w:type="spellEnd"/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C834A" w14:textId="77777777" w:rsidR="00A2156D" w:rsidRPr="004C46ED" w:rsidRDefault="00A2156D" w:rsidP="00A2156D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4C46ED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77</w:t>
            </w:r>
          </w:p>
        </w:tc>
      </w:tr>
    </w:tbl>
    <w:p w14:paraId="5A1640ED" w14:textId="77777777" w:rsidR="004C46ED" w:rsidRPr="004C46ED" w:rsidRDefault="004C46ED" w:rsidP="004C46E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eastAsia="en-AU"/>
        </w:rPr>
      </w:pPr>
    </w:p>
    <w:p w14:paraId="22C5B46B" w14:textId="77777777" w:rsidR="000B52BB" w:rsidRPr="004C46ED" w:rsidRDefault="004C46ED" w:rsidP="004C46ED">
      <w:pPr>
        <w:rPr>
          <w:rFonts w:ascii="Times New Roman" w:hAnsi="Times New Roman" w:cs="Times New Roman"/>
          <w:b/>
          <w:sz w:val="24"/>
          <w:szCs w:val="24"/>
        </w:rPr>
      </w:pPr>
      <w:r w:rsidRPr="004C46ED">
        <w:rPr>
          <w:rFonts w:ascii="Times New Roman" w:hAnsi="Times New Roman" w:cs="Times New Roman"/>
          <w:b/>
          <w:sz w:val="24"/>
          <w:szCs w:val="24"/>
        </w:rPr>
        <w:t xml:space="preserve">Search strategy for the </w:t>
      </w:r>
      <w:r w:rsidR="000B52BB" w:rsidRPr="004C46ED">
        <w:rPr>
          <w:rFonts w:ascii="Times New Roman" w:hAnsi="Times New Roman" w:cs="Times New Roman"/>
          <w:b/>
          <w:sz w:val="24"/>
          <w:szCs w:val="24"/>
        </w:rPr>
        <w:t xml:space="preserve">Cochrane </w:t>
      </w:r>
      <w:r w:rsidRPr="004C46ED">
        <w:rPr>
          <w:rFonts w:ascii="Times New Roman" w:hAnsi="Times New Roman" w:cs="Times New Roman"/>
          <w:b/>
          <w:sz w:val="24"/>
          <w:szCs w:val="24"/>
        </w:rPr>
        <w:t>Central Register of Controlled Trials (CENTRAL)</w:t>
      </w:r>
    </w:p>
    <w:p w14:paraId="15A72B11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 xml:space="preserve"> ((psychiatric or mental health or health) near3 (centre* or </w:t>
      </w:r>
      <w:proofErr w:type="spellStart"/>
      <w:r w:rsidRPr="004C46ED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C46ED">
        <w:rPr>
          <w:rFonts w:ascii="Times New Roman" w:hAnsi="Times New Roman" w:cs="Times New Roman"/>
          <w:sz w:val="24"/>
          <w:szCs w:val="24"/>
        </w:rPr>
        <w:t xml:space="preserve">* or service* or hospital* or clinic* or </w:t>
      </w:r>
      <w:proofErr w:type="spellStart"/>
      <w:proofErr w:type="gramStart"/>
      <w:r w:rsidRPr="004C46ED">
        <w:rPr>
          <w:rFonts w:ascii="Times New Roman" w:hAnsi="Times New Roman" w:cs="Times New Roman"/>
          <w:sz w:val="24"/>
          <w:szCs w:val="24"/>
        </w:rPr>
        <w:t>ogani?ation</w:t>
      </w:r>
      <w:proofErr w:type="spellEnd"/>
      <w:proofErr w:type="gramEnd"/>
      <w:r w:rsidRPr="004C46ED">
        <w:rPr>
          <w:rFonts w:ascii="Times New Roman" w:hAnsi="Times New Roman" w:cs="Times New Roman"/>
          <w:sz w:val="24"/>
          <w:szCs w:val="24"/>
        </w:rPr>
        <w:t>*)) or inpatient* or outpatient* or psychiatric hospital* or family practice or general practice or (primary near2 care)</w:t>
      </w:r>
    </w:p>
    <w:p w14:paraId="492BD583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and</w:t>
      </w:r>
    </w:p>
    <w:p w14:paraId="31AACE1E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 xml:space="preserve">tobacco or smoking or smoking cessation or nutrition or fruit* or vegetable* or diet or alcohol or alcohol drinking or binge drinking or exercise or physical fitness or sedentary lifestyle or physical </w:t>
      </w:r>
      <w:proofErr w:type="spellStart"/>
      <w:r w:rsidRPr="004C46E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C46ED">
        <w:rPr>
          <w:rFonts w:ascii="Times New Roman" w:hAnsi="Times New Roman" w:cs="Times New Roman"/>
          <w:sz w:val="24"/>
          <w:szCs w:val="24"/>
        </w:rPr>
        <w:t xml:space="preserve">* or physical </w:t>
      </w:r>
      <w:proofErr w:type="spellStart"/>
      <w:r w:rsidRPr="004C46ED">
        <w:rPr>
          <w:rFonts w:ascii="Times New Roman" w:hAnsi="Times New Roman" w:cs="Times New Roman"/>
          <w:sz w:val="24"/>
          <w:szCs w:val="24"/>
        </w:rPr>
        <w:t>inactivit</w:t>
      </w:r>
      <w:proofErr w:type="spellEnd"/>
      <w:r w:rsidRPr="004C46ED">
        <w:rPr>
          <w:rFonts w:ascii="Times New Roman" w:hAnsi="Times New Roman" w:cs="Times New Roman"/>
          <w:sz w:val="24"/>
          <w:szCs w:val="24"/>
        </w:rPr>
        <w:t xml:space="preserve">* or (lifestyle near3 (behaviour* or behaviour*)) or (risk near3 (behaviour* or </w:t>
      </w:r>
      <w:proofErr w:type="spellStart"/>
      <w:r w:rsidRPr="004C46ED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4C46ED">
        <w:rPr>
          <w:rFonts w:ascii="Times New Roman" w:hAnsi="Times New Roman" w:cs="Times New Roman"/>
          <w:sz w:val="24"/>
          <w:szCs w:val="24"/>
        </w:rPr>
        <w:t>*))</w:t>
      </w:r>
    </w:p>
    <w:p w14:paraId="00B23257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and</w:t>
      </w:r>
    </w:p>
    <w:p w14:paraId="4F41D420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(specialist or ((addition* or extra or increase* or new or specific) near3 (staff* or clinician* or role* or personnel or practitioner)))</w:t>
      </w:r>
    </w:p>
    <w:p w14:paraId="2B73A306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and</w:t>
      </w:r>
    </w:p>
    <w:p w14:paraId="0E41E27E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cost* or economic (title and abstract)</w:t>
      </w:r>
    </w:p>
    <w:p w14:paraId="109AAFED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2000 onwards</w:t>
      </w:r>
    </w:p>
    <w:p w14:paraId="195BDAC3" w14:textId="77777777" w:rsidR="000B52BB" w:rsidRPr="004C46ED" w:rsidRDefault="000B52BB" w:rsidP="000B52BB">
      <w:pPr>
        <w:rPr>
          <w:rFonts w:ascii="Times New Roman" w:hAnsi="Times New Roman" w:cs="Times New Roman"/>
          <w:sz w:val="24"/>
          <w:szCs w:val="24"/>
        </w:rPr>
      </w:pPr>
      <w:r w:rsidRPr="004C46ED">
        <w:rPr>
          <w:rFonts w:ascii="Times New Roman" w:hAnsi="Times New Roman" w:cs="Times New Roman"/>
          <w:sz w:val="24"/>
          <w:szCs w:val="24"/>
        </w:rPr>
        <w:t>496 hits</w:t>
      </w:r>
    </w:p>
    <w:p w14:paraId="73E41F23" w14:textId="77777777" w:rsidR="003A2B6C" w:rsidRPr="003A2B6C" w:rsidRDefault="003A2B6C" w:rsidP="00A2156D">
      <w:pPr>
        <w:pStyle w:val="NoSpacing"/>
        <w:rPr>
          <w:b/>
          <w:shd w:val="clear" w:color="auto" w:fill="FFFFFF"/>
          <w:lang w:eastAsia="en-AU"/>
        </w:rPr>
      </w:pPr>
    </w:p>
    <w:p w14:paraId="118B79AE" w14:textId="1E417F3D" w:rsidR="003A2B6C" w:rsidRDefault="003A2B6C" w:rsidP="00A2156D">
      <w:pPr>
        <w:jc w:val="right"/>
      </w:pPr>
    </w:p>
    <w:p w14:paraId="51BB1B74" w14:textId="1219183F" w:rsidR="00DD438C" w:rsidRPr="00DD438C" w:rsidRDefault="00DD438C" w:rsidP="00DD438C"/>
    <w:p w14:paraId="67C3D9F6" w14:textId="5F8DB198" w:rsidR="00DD438C" w:rsidRPr="00DD438C" w:rsidRDefault="00DD438C" w:rsidP="00DD438C"/>
    <w:p w14:paraId="59E2FE64" w14:textId="74462AED" w:rsidR="00DD438C" w:rsidRPr="00DD438C" w:rsidRDefault="00DD438C" w:rsidP="00DD438C"/>
    <w:p w14:paraId="42E9B5D1" w14:textId="1AF0E62C" w:rsidR="00DD438C" w:rsidRPr="00DD438C" w:rsidRDefault="00DD438C" w:rsidP="00DD438C">
      <w:bookmarkStart w:id="0" w:name="_GoBack"/>
      <w:bookmarkEnd w:id="0"/>
    </w:p>
    <w:p w14:paraId="26BAF842" w14:textId="6DD2C062" w:rsidR="00DD438C" w:rsidRPr="00DD438C" w:rsidRDefault="00DD438C" w:rsidP="00DD438C"/>
    <w:p w14:paraId="492B6996" w14:textId="217E6E3E" w:rsidR="00DD438C" w:rsidRPr="00DD438C" w:rsidRDefault="00DD438C" w:rsidP="00DD438C"/>
    <w:p w14:paraId="0A5816B2" w14:textId="706B59CB" w:rsidR="00DD438C" w:rsidRPr="00DD438C" w:rsidRDefault="00DD438C" w:rsidP="00DD438C"/>
    <w:p w14:paraId="6160A440" w14:textId="538A0D7B" w:rsidR="00DD438C" w:rsidRPr="00DD438C" w:rsidRDefault="00DD438C" w:rsidP="00DD438C"/>
    <w:p w14:paraId="7234068A" w14:textId="50EBDAB0" w:rsidR="00DD438C" w:rsidRPr="00DD438C" w:rsidRDefault="00DD438C" w:rsidP="00DD438C"/>
    <w:p w14:paraId="033163D7" w14:textId="77777777" w:rsidR="00DD438C" w:rsidRPr="00DD438C" w:rsidRDefault="00DD438C" w:rsidP="00DD438C">
      <w:pPr>
        <w:jc w:val="right"/>
      </w:pPr>
    </w:p>
    <w:sectPr w:rsidR="00DD438C" w:rsidRPr="00DD438C" w:rsidSect="003A2B6C">
      <w:footerReference w:type="default" r:id="rId6"/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274DC" w14:textId="77777777" w:rsidR="001E58C6" w:rsidRDefault="001E58C6" w:rsidP="003A2B6C">
      <w:pPr>
        <w:spacing w:after="0" w:line="240" w:lineRule="auto"/>
      </w:pPr>
      <w:r>
        <w:separator/>
      </w:r>
    </w:p>
  </w:endnote>
  <w:endnote w:type="continuationSeparator" w:id="0">
    <w:p w14:paraId="51B71092" w14:textId="77777777" w:rsidR="001E58C6" w:rsidRDefault="001E58C6" w:rsidP="003A2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71005" w14:textId="54B47D6C" w:rsidR="003A2B6C" w:rsidRDefault="003A2B6C" w:rsidP="003A2B6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28400" w14:textId="77777777" w:rsidR="001E58C6" w:rsidRDefault="001E58C6" w:rsidP="003A2B6C">
      <w:pPr>
        <w:spacing w:after="0" w:line="240" w:lineRule="auto"/>
      </w:pPr>
      <w:r>
        <w:separator/>
      </w:r>
    </w:p>
  </w:footnote>
  <w:footnote w:type="continuationSeparator" w:id="0">
    <w:p w14:paraId="0B148811" w14:textId="77777777" w:rsidR="001E58C6" w:rsidRDefault="001E58C6" w:rsidP="003A2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B6C"/>
    <w:rsid w:val="00036606"/>
    <w:rsid w:val="00037A13"/>
    <w:rsid w:val="0004377D"/>
    <w:rsid w:val="00050B02"/>
    <w:rsid w:val="00056E76"/>
    <w:rsid w:val="00060129"/>
    <w:rsid w:val="00060316"/>
    <w:rsid w:val="000706C4"/>
    <w:rsid w:val="00080BA7"/>
    <w:rsid w:val="0008159B"/>
    <w:rsid w:val="00085841"/>
    <w:rsid w:val="00096BC3"/>
    <w:rsid w:val="00096E1D"/>
    <w:rsid w:val="000A7563"/>
    <w:rsid w:val="000A7DCD"/>
    <w:rsid w:val="000A7DF6"/>
    <w:rsid w:val="000B1328"/>
    <w:rsid w:val="000B52BB"/>
    <w:rsid w:val="000D24B6"/>
    <w:rsid w:val="000E2399"/>
    <w:rsid w:val="000E40BC"/>
    <w:rsid w:val="000F1407"/>
    <w:rsid w:val="000F2C42"/>
    <w:rsid w:val="000F5C33"/>
    <w:rsid w:val="001057A2"/>
    <w:rsid w:val="00116F6F"/>
    <w:rsid w:val="00121E8E"/>
    <w:rsid w:val="00137A87"/>
    <w:rsid w:val="001528DC"/>
    <w:rsid w:val="0015724B"/>
    <w:rsid w:val="00171796"/>
    <w:rsid w:val="00183678"/>
    <w:rsid w:val="001957BD"/>
    <w:rsid w:val="001A2EF7"/>
    <w:rsid w:val="001A3832"/>
    <w:rsid w:val="001B2CE7"/>
    <w:rsid w:val="001B2FC3"/>
    <w:rsid w:val="001C17A9"/>
    <w:rsid w:val="001C5C20"/>
    <w:rsid w:val="001E0BDF"/>
    <w:rsid w:val="001E1C3E"/>
    <w:rsid w:val="001E4FD0"/>
    <w:rsid w:val="001E58C6"/>
    <w:rsid w:val="001E5C69"/>
    <w:rsid w:val="001F1FD9"/>
    <w:rsid w:val="00213FF9"/>
    <w:rsid w:val="00216549"/>
    <w:rsid w:val="00222B8C"/>
    <w:rsid w:val="00230DA6"/>
    <w:rsid w:val="0023637B"/>
    <w:rsid w:val="002507E0"/>
    <w:rsid w:val="00256AAE"/>
    <w:rsid w:val="002615E0"/>
    <w:rsid w:val="00263B61"/>
    <w:rsid w:val="00264CA9"/>
    <w:rsid w:val="00294830"/>
    <w:rsid w:val="002B43B5"/>
    <w:rsid w:val="002B693A"/>
    <w:rsid w:val="002B7440"/>
    <w:rsid w:val="002C1FCC"/>
    <w:rsid w:val="002C4740"/>
    <w:rsid w:val="002C60B4"/>
    <w:rsid w:val="002D6814"/>
    <w:rsid w:val="002F442E"/>
    <w:rsid w:val="002F4E6C"/>
    <w:rsid w:val="00302D01"/>
    <w:rsid w:val="00312D92"/>
    <w:rsid w:val="00325DFD"/>
    <w:rsid w:val="003409AA"/>
    <w:rsid w:val="00366734"/>
    <w:rsid w:val="0037456F"/>
    <w:rsid w:val="00393EB9"/>
    <w:rsid w:val="003A2B6C"/>
    <w:rsid w:val="003A7132"/>
    <w:rsid w:val="003A7A1F"/>
    <w:rsid w:val="003C1EF4"/>
    <w:rsid w:val="003C63FC"/>
    <w:rsid w:val="003C7375"/>
    <w:rsid w:val="003F381C"/>
    <w:rsid w:val="003F411A"/>
    <w:rsid w:val="00413E22"/>
    <w:rsid w:val="004359D1"/>
    <w:rsid w:val="00441CE2"/>
    <w:rsid w:val="00470025"/>
    <w:rsid w:val="00471084"/>
    <w:rsid w:val="004730F7"/>
    <w:rsid w:val="00474CEE"/>
    <w:rsid w:val="00476658"/>
    <w:rsid w:val="004910B3"/>
    <w:rsid w:val="00496ED3"/>
    <w:rsid w:val="004A4988"/>
    <w:rsid w:val="004C46ED"/>
    <w:rsid w:val="004D6955"/>
    <w:rsid w:val="00543D18"/>
    <w:rsid w:val="00557A78"/>
    <w:rsid w:val="00582227"/>
    <w:rsid w:val="00586FEE"/>
    <w:rsid w:val="00587458"/>
    <w:rsid w:val="00587CE0"/>
    <w:rsid w:val="005A0B96"/>
    <w:rsid w:val="005C31AD"/>
    <w:rsid w:val="005C3256"/>
    <w:rsid w:val="005D5835"/>
    <w:rsid w:val="005E255A"/>
    <w:rsid w:val="005F611D"/>
    <w:rsid w:val="005F7C2F"/>
    <w:rsid w:val="005F7DD4"/>
    <w:rsid w:val="00605EF7"/>
    <w:rsid w:val="00630047"/>
    <w:rsid w:val="0063208C"/>
    <w:rsid w:val="00643234"/>
    <w:rsid w:val="00652DC5"/>
    <w:rsid w:val="00655942"/>
    <w:rsid w:val="00664D64"/>
    <w:rsid w:val="006832E4"/>
    <w:rsid w:val="006924A1"/>
    <w:rsid w:val="00692EE9"/>
    <w:rsid w:val="00696E70"/>
    <w:rsid w:val="006B184D"/>
    <w:rsid w:val="006B2070"/>
    <w:rsid w:val="006B539C"/>
    <w:rsid w:val="006D2413"/>
    <w:rsid w:val="006D7084"/>
    <w:rsid w:val="006E173D"/>
    <w:rsid w:val="006F0365"/>
    <w:rsid w:val="006F29DF"/>
    <w:rsid w:val="006F5C6D"/>
    <w:rsid w:val="0071562B"/>
    <w:rsid w:val="00722DF4"/>
    <w:rsid w:val="0073085B"/>
    <w:rsid w:val="00734D75"/>
    <w:rsid w:val="007614FB"/>
    <w:rsid w:val="007830B6"/>
    <w:rsid w:val="00797DA3"/>
    <w:rsid w:val="007A429E"/>
    <w:rsid w:val="007B38A0"/>
    <w:rsid w:val="007B5023"/>
    <w:rsid w:val="007B67A0"/>
    <w:rsid w:val="007C149D"/>
    <w:rsid w:val="007C38B7"/>
    <w:rsid w:val="007C4829"/>
    <w:rsid w:val="007C7189"/>
    <w:rsid w:val="007E1335"/>
    <w:rsid w:val="007E7838"/>
    <w:rsid w:val="00800BEE"/>
    <w:rsid w:val="00817305"/>
    <w:rsid w:val="008523AD"/>
    <w:rsid w:val="00864126"/>
    <w:rsid w:val="00875F3B"/>
    <w:rsid w:val="00897796"/>
    <w:rsid w:val="00897F7A"/>
    <w:rsid w:val="008B376B"/>
    <w:rsid w:val="00905013"/>
    <w:rsid w:val="00907DAA"/>
    <w:rsid w:val="009224E6"/>
    <w:rsid w:val="00927390"/>
    <w:rsid w:val="009311EE"/>
    <w:rsid w:val="00954FE5"/>
    <w:rsid w:val="00961ED5"/>
    <w:rsid w:val="00963895"/>
    <w:rsid w:val="0097028A"/>
    <w:rsid w:val="00973564"/>
    <w:rsid w:val="00975E25"/>
    <w:rsid w:val="009936C5"/>
    <w:rsid w:val="009A0F76"/>
    <w:rsid w:val="009A5240"/>
    <w:rsid w:val="009A5494"/>
    <w:rsid w:val="009C004E"/>
    <w:rsid w:val="009C46E8"/>
    <w:rsid w:val="009C6EF9"/>
    <w:rsid w:val="009C7FAC"/>
    <w:rsid w:val="009E50FC"/>
    <w:rsid w:val="009E60F3"/>
    <w:rsid w:val="00A02B65"/>
    <w:rsid w:val="00A03AFF"/>
    <w:rsid w:val="00A16AD4"/>
    <w:rsid w:val="00A2156D"/>
    <w:rsid w:val="00A277C9"/>
    <w:rsid w:val="00A3057B"/>
    <w:rsid w:val="00A33882"/>
    <w:rsid w:val="00A530BA"/>
    <w:rsid w:val="00A54CF3"/>
    <w:rsid w:val="00A600DB"/>
    <w:rsid w:val="00A856E5"/>
    <w:rsid w:val="00AB2C4B"/>
    <w:rsid w:val="00AB5BDC"/>
    <w:rsid w:val="00AD06F8"/>
    <w:rsid w:val="00AD3B42"/>
    <w:rsid w:val="00AF6E17"/>
    <w:rsid w:val="00AF751D"/>
    <w:rsid w:val="00B32DB3"/>
    <w:rsid w:val="00B33661"/>
    <w:rsid w:val="00B3721B"/>
    <w:rsid w:val="00B672B1"/>
    <w:rsid w:val="00B76B26"/>
    <w:rsid w:val="00B919B2"/>
    <w:rsid w:val="00B93ED0"/>
    <w:rsid w:val="00BA1090"/>
    <w:rsid w:val="00BC3258"/>
    <w:rsid w:val="00BC46BB"/>
    <w:rsid w:val="00BD13A8"/>
    <w:rsid w:val="00BD7C6C"/>
    <w:rsid w:val="00BF47A2"/>
    <w:rsid w:val="00C04F9C"/>
    <w:rsid w:val="00C11E29"/>
    <w:rsid w:val="00C339DC"/>
    <w:rsid w:val="00C35E69"/>
    <w:rsid w:val="00C40D55"/>
    <w:rsid w:val="00C46847"/>
    <w:rsid w:val="00C75D45"/>
    <w:rsid w:val="00C902DF"/>
    <w:rsid w:val="00CA11C1"/>
    <w:rsid w:val="00CA1278"/>
    <w:rsid w:val="00CB09F8"/>
    <w:rsid w:val="00CC5780"/>
    <w:rsid w:val="00CC62BF"/>
    <w:rsid w:val="00CD0CC3"/>
    <w:rsid w:val="00CE3803"/>
    <w:rsid w:val="00CF19E5"/>
    <w:rsid w:val="00CF3D66"/>
    <w:rsid w:val="00D053A4"/>
    <w:rsid w:val="00D208B9"/>
    <w:rsid w:val="00D264E1"/>
    <w:rsid w:val="00D40CA7"/>
    <w:rsid w:val="00D524C8"/>
    <w:rsid w:val="00D52E7C"/>
    <w:rsid w:val="00D56EE8"/>
    <w:rsid w:val="00D606D4"/>
    <w:rsid w:val="00D63BBD"/>
    <w:rsid w:val="00D84131"/>
    <w:rsid w:val="00D92791"/>
    <w:rsid w:val="00DA6637"/>
    <w:rsid w:val="00DB1216"/>
    <w:rsid w:val="00DB13A2"/>
    <w:rsid w:val="00DC31D0"/>
    <w:rsid w:val="00DD0041"/>
    <w:rsid w:val="00DD438C"/>
    <w:rsid w:val="00DD46AD"/>
    <w:rsid w:val="00DD7495"/>
    <w:rsid w:val="00E1404E"/>
    <w:rsid w:val="00E37171"/>
    <w:rsid w:val="00E37D8F"/>
    <w:rsid w:val="00E47904"/>
    <w:rsid w:val="00E557B8"/>
    <w:rsid w:val="00E8160A"/>
    <w:rsid w:val="00E935DD"/>
    <w:rsid w:val="00E97BD9"/>
    <w:rsid w:val="00EA0AF7"/>
    <w:rsid w:val="00EA19DE"/>
    <w:rsid w:val="00EA3E37"/>
    <w:rsid w:val="00EC4417"/>
    <w:rsid w:val="00ED420A"/>
    <w:rsid w:val="00ED6222"/>
    <w:rsid w:val="00ED6E24"/>
    <w:rsid w:val="00EF0E54"/>
    <w:rsid w:val="00F12A2F"/>
    <w:rsid w:val="00F31A25"/>
    <w:rsid w:val="00F404E7"/>
    <w:rsid w:val="00F4678A"/>
    <w:rsid w:val="00F547BA"/>
    <w:rsid w:val="00F55163"/>
    <w:rsid w:val="00F74695"/>
    <w:rsid w:val="00F92DC1"/>
    <w:rsid w:val="00F95423"/>
    <w:rsid w:val="00FA2780"/>
    <w:rsid w:val="00FA7E5B"/>
    <w:rsid w:val="00FD440F"/>
    <w:rsid w:val="00FF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072FF"/>
  <w15:chartTrackingRefBased/>
  <w15:docId w15:val="{1DF010B2-F4BD-4B2D-B7F2-EB90B04A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B6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A2B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A2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B6C"/>
  </w:style>
  <w:style w:type="paragraph" w:styleId="Footer">
    <w:name w:val="footer"/>
    <w:basedOn w:val="Normal"/>
    <w:link w:val="FooterChar"/>
    <w:uiPriority w:val="99"/>
    <w:unhideWhenUsed/>
    <w:rsid w:val="003A2B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6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ehily</dc:creator>
  <cp:keywords/>
  <dc:description/>
  <cp:lastModifiedBy>Caitlin Fehily</cp:lastModifiedBy>
  <cp:revision>4</cp:revision>
  <cp:lastPrinted>2018-01-10T01:48:00Z</cp:lastPrinted>
  <dcterms:created xsi:type="dcterms:W3CDTF">2020-02-20T05:39:00Z</dcterms:created>
  <dcterms:modified xsi:type="dcterms:W3CDTF">2020-03-14T21:53:00Z</dcterms:modified>
</cp:coreProperties>
</file>